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Linear mixed-effects model fit by REML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Data: Shannon_other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       AIC      BIC    logLik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  82.34327 94.13831 -37.17164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andom effects: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 Formula: ~1 | Site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        (Intercept)  Residual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tdDev:   0.1576361 0.2949162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Fixed effects: Shannon_Fungi ~ Shannon_Bacteria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                     Value Std.Error  DF   t-value p-value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(Intercept)       8.341658 1.2041873 134  6.927210   0.000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hannon_Bacteria -0.589575 0.1866508 134 -3.158704   0.002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Correlation: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                 (Intr)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hannon_Bacteria -0.999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tandardized Within-Group Residuals: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   Min          Q1         Med          Q3         Max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-5.01891462 -0.31560830  0.08332005  0.59582981  1.83970082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Number of Observations: 143</w:t>
      </w:r>
    </w:p>
    <w:p w:rsidR="00D26B2F" w:rsidRDefault="00D26B2F" w:rsidP="00D26B2F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Number of Groups: 8</w:t>
      </w:r>
    </w:p>
    <w:p w:rsidR="00D26B2F" w:rsidRDefault="00D26B2F" w:rsidP="00D26B2F">
      <w:pPr>
        <w:pStyle w:val="LO-normal"/>
        <w:widowControl w:val="0"/>
        <w:spacing w:line="276" w:lineRule="auto"/>
      </w:pPr>
    </w:p>
    <w:p w:rsidR="00D26B2F" w:rsidRDefault="00EA067D" w:rsidP="00D26B2F">
      <w:pPr>
        <w:pStyle w:val="LO-normal"/>
        <w:spacing w:line="480" w:lineRule="auto"/>
      </w:pPr>
      <w:r>
        <w:rPr>
          <w:b/>
        </w:rPr>
        <w:t>Additional file 25:</w:t>
      </w:r>
      <w:r w:rsidR="00D26B2F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D26B2F">
        <w:rPr>
          <w:b/>
        </w:rPr>
        <w:t>12</w:t>
      </w:r>
      <w:r w:rsidR="00D26B2F">
        <w:t xml:space="preserve"> Linear mixed effect model correlating the the bacterial and fungal α-diversities for all sites except PT05 and PT12. Intercept is a treated as a random effect, slope as a fixed effect.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6B2F"/>
    <w:rsid w:val="00871EDA"/>
    <w:rsid w:val="009E2212"/>
    <w:rsid w:val="00AD1396"/>
    <w:rsid w:val="00B8226C"/>
    <w:rsid w:val="00D26B2F"/>
    <w:rsid w:val="00EA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D26B2F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D26B2F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54</Characters>
  <Application>Microsoft Office Word</Application>
  <DocSecurity>0</DocSecurity>
  <Lines>3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31:00Z</dcterms:created>
  <dcterms:modified xsi:type="dcterms:W3CDTF">2019-10-17T18:48:00Z</dcterms:modified>
</cp:coreProperties>
</file>